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B0CB0" w14:textId="23A6ABC4" w:rsidR="00B81F6D" w:rsidRPr="009006EF" w:rsidRDefault="00BE3D84" w:rsidP="00BC524C">
      <w:pPr>
        <w:widowControl w:val="0"/>
        <w:autoSpaceDE w:val="0"/>
        <w:autoSpaceDN w:val="0"/>
        <w:adjustRightInd w:val="0"/>
        <w:ind w:left="4678" w:right="4768"/>
        <w:jc w:val="both"/>
        <w:rPr>
          <w:rFonts w:ascii="Times" w:hAnsi="Times"/>
          <w:b/>
          <w:bCs/>
          <w:sz w:val="21"/>
          <w:szCs w:val="21"/>
          <w:lang w:val="en-GB"/>
        </w:rPr>
      </w:pPr>
      <w:bookmarkStart w:id="0" w:name="OLE_LINK5"/>
      <w:bookmarkStart w:id="1" w:name="OLE_LINK6"/>
      <w:bookmarkStart w:id="2" w:name="OLE_LINK265"/>
      <w:bookmarkStart w:id="3" w:name="OLE_LINK342"/>
      <w:bookmarkStart w:id="4" w:name="OLE_LINK152"/>
      <w:bookmarkStart w:id="5" w:name="OLE_LINK170"/>
      <w:r>
        <w:rPr>
          <w:rFonts w:ascii="Times" w:hAnsi="Times" w:cs="Times"/>
          <w:bCs/>
          <w:sz w:val="21"/>
          <w:szCs w:val="21"/>
          <w:lang w:val="en-GB"/>
        </w:rPr>
        <w:t>R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isk </w:t>
      </w:r>
      <w:r>
        <w:rPr>
          <w:rFonts w:ascii="Times" w:hAnsi="Times" w:cs="Times"/>
          <w:bCs/>
          <w:sz w:val="21"/>
          <w:szCs w:val="21"/>
          <w:lang w:val="en-GB"/>
        </w:rPr>
        <w:t xml:space="preserve">of CVD events 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according to predictive factors at baseline </w:t>
      </w:r>
      <w:r w:rsidR="00B81F6D">
        <w:rPr>
          <w:rFonts w:ascii="Times" w:hAnsi="Times" w:cs="Times"/>
          <w:bCs/>
          <w:sz w:val="21"/>
          <w:szCs w:val="21"/>
          <w:lang w:val="en-GB"/>
        </w:rPr>
        <w:t>-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 </w:t>
      </w:r>
      <w:r w:rsidR="00B81F6D">
        <w:rPr>
          <w:rFonts w:ascii="Times" w:hAnsi="Times" w:cs="Times"/>
          <w:bCs/>
          <w:sz w:val="21"/>
          <w:szCs w:val="21"/>
          <w:lang w:val="en-GB"/>
        </w:rPr>
        <w:t>multi-adjusted</w:t>
      </w:r>
      <w:r w:rsidR="00B81F6D" w:rsidRPr="009006EF">
        <w:rPr>
          <w:rFonts w:ascii="Times" w:hAnsi="Times" w:cs="Times"/>
          <w:bCs/>
          <w:sz w:val="21"/>
          <w:szCs w:val="21"/>
          <w:lang w:val="en-GB"/>
        </w:rPr>
        <w:t xml:space="preserve"> associations</w:t>
      </w:r>
      <w:r w:rsidR="005013AF">
        <w:rPr>
          <w:rFonts w:ascii="Times" w:hAnsi="Times" w:cs="Times"/>
          <w:bCs/>
          <w:sz w:val="21"/>
          <w:szCs w:val="21"/>
          <w:lang w:val="en-GB"/>
        </w:rPr>
        <w:t xml:space="preserve"> </w:t>
      </w:r>
      <w:bookmarkStart w:id="6" w:name="OLE_LINK1"/>
      <w:bookmarkStart w:id="7" w:name="OLE_LINK2"/>
      <w:bookmarkStart w:id="8" w:name="OLE_LINK3"/>
      <w:r w:rsidR="005013AF">
        <w:rPr>
          <w:rFonts w:ascii="Times" w:hAnsi="Times" w:cs="Times"/>
          <w:bCs/>
          <w:sz w:val="21"/>
          <w:szCs w:val="21"/>
          <w:lang w:val="en-GB"/>
        </w:rPr>
        <w:t xml:space="preserve">without excluding </w:t>
      </w:r>
      <w:bookmarkStart w:id="9" w:name="OLE_LINK4"/>
      <w:bookmarkStart w:id="10" w:name="OLE_LINK7"/>
      <w:bookmarkEnd w:id="6"/>
      <w:bookmarkEnd w:id="7"/>
      <w:bookmarkEnd w:id="8"/>
      <w:r w:rsidR="005013AF">
        <w:rPr>
          <w:rFonts w:ascii="Times" w:hAnsi="Times" w:cs="Times"/>
          <w:bCs/>
          <w:sz w:val="21"/>
          <w:szCs w:val="21"/>
          <w:lang w:val="en-GB"/>
        </w:rPr>
        <w:t xml:space="preserve">loss to follow-up </w:t>
      </w:r>
      <w:bookmarkEnd w:id="9"/>
      <w:bookmarkEnd w:id="10"/>
      <w:r w:rsidR="005013AF">
        <w:rPr>
          <w:rFonts w:ascii="Times" w:hAnsi="Times" w:cs="Times"/>
          <w:bCs/>
          <w:sz w:val="21"/>
          <w:szCs w:val="21"/>
          <w:lang w:val="en-GB"/>
        </w:rPr>
        <w:t>volunteers</w:t>
      </w:r>
      <w:r w:rsidR="00B81F6D">
        <w:rPr>
          <w:rFonts w:ascii="Times" w:hAnsi="Times" w:cs="Times"/>
          <w:bCs/>
          <w:sz w:val="21"/>
          <w:szCs w:val="21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357"/>
        <w:gridCol w:w="1628"/>
        <w:gridCol w:w="1529"/>
        <w:gridCol w:w="860"/>
      </w:tblGrid>
      <w:tr w:rsidR="00BC524C" w:rsidRPr="009006EF" w14:paraId="318AABD7" w14:textId="77777777" w:rsidTr="00BC524C">
        <w:trPr>
          <w:jc w:val="center"/>
        </w:trPr>
        <w:tc>
          <w:tcPr>
            <w:tcW w:w="3985" w:type="dxa"/>
            <w:gridSpan w:val="2"/>
            <w:vAlign w:val="center"/>
          </w:tcPr>
          <w:p w14:paraId="132F36A4" w14:textId="77777777" w:rsidR="00A87AA4" w:rsidRPr="009006EF" w:rsidRDefault="00A87AA4" w:rsidP="00B81F6D">
            <w:pPr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C7DC9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6A85" w14:textId="1644CF10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</w:t>
            </w:r>
          </w:p>
        </w:tc>
      </w:tr>
      <w:tr w:rsidR="00BC524C" w:rsidRPr="009006EF" w14:paraId="5F49F449" w14:textId="77777777" w:rsidTr="00BC524C">
        <w:trPr>
          <w:jc w:val="center"/>
        </w:trPr>
        <w:tc>
          <w:tcPr>
            <w:tcW w:w="2357" w:type="dxa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FEF140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1DFF78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0826FB1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57B3771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130ACF82" w14:textId="2D186C0D" w:rsidR="00A87AA4" w:rsidRPr="009006EF" w:rsidRDefault="007532E8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98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49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2.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64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5F9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1BAB8BB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6D80F59D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32D8C4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6A7D7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444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2180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6142CBD8" w14:textId="77777777" w:rsidTr="00BC524C">
        <w:trPr>
          <w:jc w:val="center"/>
        </w:trPr>
        <w:tc>
          <w:tcPr>
            <w:tcW w:w="235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75B8971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5DB45BD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46B8F9ED" w14:textId="0D1FCC8F" w:rsidR="00A87AA4" w:rsidRPr="009006EF" w:rsidRDefault="00A87AA4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92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6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3-2.25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8D9A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0A0C73C0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9302C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4DE2F9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AB72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1B6B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391349B9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1AC14D4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DEC3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CD5004" w14:textId="3A8F2A22" w:rsidR="00A87AA4" w:rsidRPr="009006EF" w:rsidRDefault="00A87AA4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2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1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0-1.41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837641" w14:textId="1C599433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4</w:t>
            </w:r>
          </w:p>
        </w:tc>
      </w:tr>
      <w:tr w:rsidR="00BC524C" w:rsidRPr="009006EF" w14:paraId="5475DD8D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34001BB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3342FB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0766DC5" w14:textId="0B3C158A" w:rsidR="00A87AA4" w:rsidRPr="009006EF" w:rsidRDefault="007532E8" w:rsidP="006C560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80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5</w:t>
            </w:r>
            <w:r w:rsidR="006C560B">
              <w:rPr>
                <w:rFonts w:ascii="Times" w:hAnsi="Times" w:cs="Times"/>
                <w:bCs/>
                <w:sz w:val="21"/>
                <w:szCs w:val="21"/>
                <w:lang w:val="en-GB"/>
              </w:rPr>
              <w:t>7</w:t>
            </w: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-2.07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149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76174954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8C1505A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34564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9-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712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89484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643759AA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76650E7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86A8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46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42C5F5" w14:textId="0185D555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26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10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44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B11A0C" w14:textId="582F404C" w:rsidR="00A87AA4" w:rsidRPr="009006EF" w:rsidRDefault="007532E8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1</w:t>
            </w:r>
          </w:p>
        </w:tc>
      </w:tr>
      <w:tr w:rsidR="00BC524C" w:rsidRPr="009006EF" w14:paraId="2AA3B0E5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A77BBC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1E6BA62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4A6427F" w14:textId="243B178E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57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38-1.79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1E11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058CC1BA" w14:textId="77777777" w:rsidTr="00BC524C">
        <w:trPr>
          <w:jc w:val="center"/>
        </w:trPr>
        <w:tc>
          <w:tcPr>
            <w:tcW w:w="2357" w:type="dxa"/>
            <w:shd w:val="clear" w:color="auto" w:fill="auto"/>
            <w:vAlign w:val="center"/>
          </w:tcPr>
          <w:p w14:paraId="64C5F92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9F48E0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55F9B79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77EB9B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13A6E637" w14:textId="1DB0F2ED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5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3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8BD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4F32C7D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0C0069B0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3F0B31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41468B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86E42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EB5A9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2B04A62F" w14:textId="77777777" w:rsidTr="00BC524C">
        <w:trPr>
          <w:jc w:val="center"/>
        </w:trPr>
        <w:tc>
          <w:tcPr>
            <w:tcW w:w="2357" w:type="dxa"/>
            <w:vMerge/>
            <w:shd w:val="clear" w:color="auto" w:fill="auto"/>
            <w:vAlign w:val="center"/>
          </w:tcPr>
          <w:p w14:paraId="06E32A0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0250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D1FEBC" w14:textId="19FE3DEC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09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(0.98-1.22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267C63" w14:textId="3F0DE064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</w:t>
            </w:r>
            <w:r w:rsidR="0054066D">
              <w:rPr>
                <w:rFonts w:ascii="Times" w:hAnsi="Times" w:cs="Times"/>
                <w:bCs/>
                <w:sz w:val="21"/>
                <w:szCs w:val="21"/>
                <w:lang w:val="en-GB"/>
              </w:rPr>
              <w:t>1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2</w:t>
            </w:r>
          </w:p>
        </w:tc>
      </w:tr>
      <w:tr w:rsidR="00BC524C" w:rsidRPr="009006EF" w14:paraId="6EF8CF89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C682C6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37BF7E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BEEA87A" w14:textId="5DADDD9C" w:rsidR="00A87AA4" w:rsidRPr="009006EF" w:rsidRDefault="007532E8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56 (1.29-1.87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21E7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1FBDBA8E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3EB3B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280E0D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56DA9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C289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6181E268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CAAA9AF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A3C7F1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3C62A60" w14:textId="61670181" w:rsidR="00A87AA4" w:rsidRPr="009006EF" w:rsidRDefault="00A87AA4" w:rsidP="005406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46 (1.27-1.67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447B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</w:tr>
      <w:tr w:rsidR="00BC524C" w:rsidRPr="009006EF" w14:paraId="2D9FE28E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4ED792D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F28FA8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EACA5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521CE4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7E36FFAC" w14:textId="77777777" w:rsidTr="00BC524C">
        <w:trPr>
          <w:jc w:val="center"/>
        </w:trPr>
        <w:tc>
          <w:tcPr>
            <w:tcW w:w="2357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69C32DC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06DC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0087E7" w14:textId="757A32C4" w:rsidR="00A87AA4" w:rsidRPr="009006EF" w:rsidRDefault="007532E8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89 (0.75-1.05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A7067" w14:textId="59464F67" w:rsidR="00A87AA4" w:rsidRPr="009006EF" w:rsidRDefault="007532E8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18</w:t>
            </w:r>
          </w:p>
        </w:tc>
      </w:tr>
      <w:tr w:rsidR="00BC524C" w:rsidRPr="009006EF" w14:paraId="1F66552E" w14:textId="77777777" w:rsidTr="00BC524C">
        <w:trPr>
          <w:jc w:val="center"/>
        </w:trPr>
        <w:tc>
          <w:tcPr>
            <w:tcW w:w="2357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1EFB7288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5876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2B2DDB" w14:textId="06C3853A" w:rsidR="00A87AA4" w:rsidRPr="009006EF" w:rsidRDefault="007532E8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77 (0.64-0.93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AFD21" w14:textId="041CFA65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</w:t>
            </w:r>
            <w:r w:rsidR="007532E8">
              <w:rPr>
                <w:rFonts w:ascii="Times" w:hAnsi="Times" w:cs="Times"/>
                <w:bCs/>
                <w:sz w:val="21"/>
                <w:szCs w:val="21"/>
                <w:lang w:val="en-GB"/>
              </w:rPr>
              <w:t>7</w:t>
            </w:r>
          </w:p>
        </w:tc>
      </w:tr>
      <w:tr w:rsidR="00BC524C" w:rsidRPr="009006EF" w14:paraId="008A5DC5" w14:textId="77777777" w:rsidTr="00BC524C">
        <w:trPr>
          <w:jc w:val="center"/>
        </w:trPr>
        <w:tc>
          <w:tcPr>
            <w:tcW w:w="2357" w:type="dxa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33DE9583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D1A8739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9718643" w14:textId="221ED908" w:rsidR="00A87AA4" w:rsidRPr="009006EF" w:rsidRDefault="00E043A3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88 (0.72-1.08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87051" w14:textId="7B0F3EFA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23</w:t>
            </w:r>
          </w:p>
        </w:tc>
      </w:tr>
      <w:tr w:rsidR="00BC524C" w:rsidRPr="009006EF" w14:paraId="00BB04F8" w14:textId="77777777" w:rsidTr="00BC524C">
        <w:trPr>
          <w:jc w:val="center"/>
        </w:trPr>
        <w:tc>
          <w:tcPr>
            <w:tcW w:w="2357" w:type="dxa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73BEC5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0E5972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72E55DA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AF13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CF49FE0" w14:textId="731D2C09" w:rsidR="00A87AA4" w:rsidRPr="009006EF" w:rsidRDefault="00E043A3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24 (1.10-1.39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6268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741FB2F8" w14:textId="2E259654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</w:t>
            </w:r>
            <w:r w:rsidR="00E043A3">
              <w:rPr>
                <w:rFonts w:ascii="Times" w:hAnsi="Times" w:cs="Times"/>
                <w:bCs/>
                <w:sz w:val="21"/>
                <w:szCs w:val="21"/>
                <w:lang w:val="en-GB"/>
              </w:rPr>
              <w:t>3</w:t>
            </w:r>
          </w:p>
        </w:tc>
      </w:tr>
      <w:tr w:rsidR="00BC524C" w:rsidRPr="009006EF" w14:paraId="4CD4C351" w14:textId="77777777" w:rsidTr="00BC524C">
        <w:trPr>
          <w:jc w:val="center"/>
        </w:trPr>
        <w:tc>
          <w:tcPr>
            <w:tcW w:w="2357" w:type="dxa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1BA558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47078D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69D95A3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56C1246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E05BFC7" w14:textId="1D95A787" w:rsidR="00A87AA4" w:rsidRPr="009006EF" w:rsidRDefault="00A87AA4" w:rsidP="00121B9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</w:t>
            </w:r>
            <w:r w:rsidR="00E043A3">
              <w:rPr>
                <w:rFonts w:ascii="Times" w:hAnsi="Times" w:cs="Times"/>
                <w:bCs/>
                <w:sz w:val="21"/>
                <w:szCs w:val="21"/>
                <w:lang w:val="en-GB"/>
              </w:rPr>
              <w:t>19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 xml:space="preserve"> (1.</w:t>
            </w:r>
            <w:r w:rsidR="00E043A3">
              <w:rPr>
                <w:rFonts w:ascii="Times" w:hAnsi="Times" w:cs="Times"/>
                <w:bCs/>
                <w:sz w:val="21"/>
                <w:szCs w:val="21"/>
                <w:lang w:val="en-GB"/>
              </w:rPr>
              <w:t>05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-1.</w:t>
            </w:r>
            <w:r w:rsidR="00E043A3">
              <w:rPr>
                <w:rFonts w:ascii="Times" w:hAnsi="Times" w:cs="Times"/>
                <w:bCs/>
                <w:sz w:val="21"/>
                <w:szCs w:val="21"/>
                <w:lang w:val="en-GB"/>
              </w:rPr>
              <w:t>35</w:t>
            </w: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AFF8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3E4A77EC" w14:textId="2B781AFF" w:rsidR="00A87AA4" w:rsidRPr="009006EF" w:rsidRDefault="00A87AA4" w:rsidP="00121B9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</w:t>
            </w:r>
            <w:r w:rsidR="00E043A3">
              <w:rPr>
                <w:rFonts w:ascii="Times" w:hAnsi="Times" w:cs="Times"/>
                <w:bCs/>
                <w:sz w:val="21"/>
                <w:szCs w:val="21"/>
                <w:lang w:val="en-GB"/>
              </w:rPr>
              <w:t>7</w:t>
            </w:r>
          </w:p>
        </w:tc>
      </w:tr>
      <w:tr w:rsidR="00BC524C" w:rsidRPr="009006EF" w14:paraId="6BA70047" w14:textId="77777777" w:rsidTr="00BC524C">
        <w:trPr>
          <w:jc w:val="center"/>
        </w:trPr>
        <w:tc>
          <w:tcPr>
            <w:tcW w:w="2357" w:type="dxa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955DEFB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E5813E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C4DEC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643FC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BC524C" w:rsidRPr="009006EF" w14:paraId="0FD67E55" w14:textId="77777777" w:rsidTr="00BC524C">
        <w:trPr>
          <w:jc w:val="center"/>
        </w:trPr>
        <w:tc>
          <w:tcPr>
            <w:tcW w:w="2357" w:type="dxa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C291D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3629EA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9694BDD" w14:textId="24004955" w:rsidR="00A87AA4" w:rsidRPr="009006EF" w:rsidRDefault="00E043A3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82 (0.74-0.92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5000" w14:textId="2968F66F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</w:t>
            </w:r>
            <w:r w:rsidR="00E043A3">
              <w:rPr>
                <w:rFonts w:ascii="Times" w:hAnsi="Times" w:cs="Times"/>
                <w:bCs/>
                <w:sz w:val="21"/>
                <w:szCs w:val="21"/>
                <w:lang w:val="en-GB"/>
              </w:rPr>
              <w:t>4</w:t>
            </w:r>
          </w:p>
        </w:tc>
      </w:tr>
      <w:tr w:rsidR="00BC524C" w:rsidRPr="009006EF" w14:paraId="760E5D79" w14:textId="77777777" w:rsidTr="00BC524C">
        <w:trPr>
          <w:jc w:val="center"/>
        </w:trPr>
        <w:tc>
          <w:tcPr>
            <w:tcW w:w="2357" w:type="dxa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94292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B9DA7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721BD580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794DE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29D70A33" w14:textId="6F582DFA" w:rsidR="00A87AA4" w:rsidRPr="009006EF" w:rsidRDefault="00E043A3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1.17 (1.04-1.32</w:t>
            </w:r>
            <w:r w:rsidR="00A87AA4"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F229D" w14:textId="77777777" w:rsidR="00A87AA4" w:rsidRPr="009006EF" w:rsidRDefault="00A87AA4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0ECFC3F2" w14:textId="0E98F4EF" w:rsidR="00A87AA4" w:rsidRPr="009006EF" w:rsidRDefault="00121B90" w:rsidP="00B81F6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</w:t>
            </w:r>
            <w:r w:rsidR="00E043A3">
              <w:rPr>
                <w:rFonts w:ascii="Times" w:hAnsi="Times" w:cs="Times"/>
                <w:bCs/>
                <w:sz w:val="21"/>
                <w:szCs w:val="21"/>
                <w:lang w:val="en-GB"/>
              </w:rPr>
              <w:t>8</w:t>
            </w:r>
          </w:p>
        </w:tc>
      </w:tr>
    </w:tbl>
    <w:p w14:paraId="0577B5D6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5C877F79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55322FA7" w14:textId="77777777" w:rsidR="00B81F6D" w:rsidRDefault="00B81F6D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43053993" w14:textId="340873C0" w:rsidR="00B81F6D" w:rsidRDefault="00B81F6D">
      <w:pPr>
        <w:rPr>
          <w:rFonts w:ascii="Times" w:hAnsi="Times" w:cs="Times"/>
          <w:bCs/>
          <w:sz w:val="20"/>
          <w:szCs w:val="20"/>
          <w:lang w:val="en-GB"/>
        </w:rPr>
      </w:pPr>
    </w:p>
    <w:p w14:paraId="0151BF88" w14:textId="1002A3EB" w:rsidR="00792312" w:rsidRPr="009006EF" w:rsidRDefault="00E225B9" w:rsidP="00792312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/>
          <w:b/>
          <w:bCs/>
          <w:sz w:val="20"/>
          <w:szCs w:val="20"/>
          <w:lang w:val="en-GB"/>
        </w:rPr>
      </w:pPr>
      <w:r w:rsidRPr="009006EF">
        <w:rPr>
          <w:rFonts w:ascii="Times" w:hAnsi="Times" w:cs="Times"/>
          <w:bCs/>
          <w:sz w:val="20"/>
          <w:szCs w:val="20"/>
          <w:lang w:val="en-GB"/>
        </w:rPr>
        <w:lastRenderedPageBreak/>
        <w:t>R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isk of incident CVD factors according to the same factors at baseline - summary of multi-adjusted associations</w:t>
      </w:r>
      <w:r w:rsidR="00110447" w:rsidRPr="009006EF">
        <w:rPr>
          <w:rFonts w:ascii="Times" w:hAnsi="Times" w:cs="Times"/>
          <w:bCs/>
          <w:sz w:val="20"/>
          <w:szCs w:val="20"/>
          <w:lang w:val="en-GB"/>
        </w:rPr>
        <w:t xml:space="preserve"> </w:t>
      </w:r>
      <w:r w:rsidR="005013AF">
        <w:rPr>
          <w:rFonts w:ascii="Times" w:hAnsi="Times" w:cs="Times"/>
          <w:bCs/>
          <w:sz w:val="20"/>
          <w:szCs w:val="20"/>
          <w:lang w:val="en-GB"/>
        </w:rPr>
        <w:t>without excluding loss to follow-up volunteers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970"/>
        <w:gridCol w:w="1558"/>
        <w:gridCol w:w="1334"/>
        <w:gridCol w:w="1334"/>
        <w:gridCol w:w="1334"/>
        <w:gridCol w:w="1334"/>
        <w:gridCol w:w="1398"/>
        <w:gridCol w:w="1334"/>
        <w:gridCol w:w="1334"/>
        <w:gridCol w:w="1334"/>
        <w:gridCol w:w="1334"/>
      </w:tblGrid>
      <w:tr w:rsidR="00792312" w:rsidRPr="009006EF" w14:paraId="1F5CCA9B" w14:textId="77777777" w:rsidTr="00792312">
        <w:trPr>
          <w:trHeight w:val="18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382D82F9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redictive factors</w:t>
            </w:r>
          </w:p>
        </w:tc>
        <w:tc>
          <w:tcPr>
            <w:tcW w:w="0" w:type="auto"/>
            <w:gridSpan w:val="9"/>
            <w:tcBorders>
              <w:bottom w:val="single" w:sz="4" w:space="0" w:color="000000"/>
            </w:tcBorders>
            <w:vAlign w:val="center"/>
          </w:tcPr>
          <w:p w14:paraId="450657A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cident factors</w:t>
            </w:r>
          </w:p>
        </w:tc>
      </w:tr>
      <w:tr w:rsidR="00792312" w:rsidRPr="009006EF" w14:paraId="354ED0AC" w14:textId="77777777" w:rsidTr="00792312">
        <w:trPr>
          <w:trHeight w:val="185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45D54D3D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vAlign w:val="center"/>
          </w:tcPr>
          <w:p w14:paraId="2300E81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4D4866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8352BA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AD7B66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07D4B0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Non-moderate</w:t>
            </w:r>
          </w:p>
          <w:p w14:paraId="71B37167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</w:t>
            </w:r>
          </w:p>
          <w:p w14:paraId="0C1268EB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consump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94FB372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</w:t>
            </w:r>
          </w:p>
          <w:p w14:paraId="41A3FF78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B8C7D61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7B2C375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</w:t>
            </w:r>
          </w:p>
          <w:p w14:paraId="50015BCF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activ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F2BFB26" w14:textId="77777777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</w:tr>
      <w:tr w:rsidR="00F819D8" w:rsidRPr="009006EF" w14:paraId="13F56514" w14:textId="77777777" w:rsidTr="0063270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2BA8379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6F69854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E2AE47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E8A690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6EEC81F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243D38E" w14:textId="66EA42AE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1" w:name="OLE_LINK111"/>
            <w:bookmarkStart w:id="12" w:name="OLE_LINK113"/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  <w:bookmarkEnd w:id="11"/>
            <w:bookmarkEnd w:id="12"/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F179FCF" w14:textId="4377F0CD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85AD55E" w14:textId="06EE88FF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978743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3" w:name="OLE_LINK22"/>
            <w:bookmarkStart w:id="14" w:name="OLE_LINK23"/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bookmarkEnd w:id="13"/>
          <w:bookmarkEnd w:id="14"/>
          <w:p w14:paraId="5FB849CB" w14:textId="39E0E19D" w:rsidR="00F819D8" w:rsidRPr="009006EF" w:rsidRDefault="0025205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36 (1.01-1.89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BF3D7FF" w14:textId="6F6F1340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4B23705" w14:textId="144264A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</w:tr>
      <w:tr w:rsidR="00F819D8" w:rsidRPr="009006EF" w14:paraId="64E1C9F2" w14:textId="77777777" w:rsidTr="0063270F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83374D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915A43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49722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2AC0C9D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D6CDED1" w14:textId="7161A3B7" w:rsidR="00F819D8" w:rsidRPr="009006EF" w:rsidRDefault="00F819D8" w:rsidP="006E660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4ACD476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55F993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F85D7D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CB5BBBA" w14:textId="35A6725A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2EFB4F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0FF801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819D8" w:rsidRPr="009006EF" w14:paraId="7E26B349" w14:textId="77777777" w:rsidTr="005833AC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50D2FB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5EC6CE1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19AEB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6502DB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0CF6CF4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5" w:name="OLE_LINK217"/>
            <w:bookmarkStart w:id="16" w:name="OLE_LINK223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15"/>
            <w:bookmarkEnd w:id="16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737A8BB1" w14:textId="29F54B95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F4DE848" w14:textId="2CE38BAF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AD4EA0C" w14:textId="33B5DD38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523AAAC" w14:textId="589FB701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5759EF" w14:textId="69209F9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621EA50" w14:textId="17D084B4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7" w:name="OLE_LINK235"/>
            <w:bookmarkStart w:id="18" w:name="OLE_LINK238"/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  <w:bookmarkEnd w:id="17"/>
            <w:bookmarkEnd w:id="18"/>
          </w:p>
        </w:tc>
      </w:tr>
      <w:tr w:rsidR="00F819D8" w:rsidRPr="009006EF" w14:paraId="27A14F5E" w14:textId="77777777" w:rsidTr="005833AC">
        <w:trPr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2DB8E883" w14:textId="5A7EE1D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  <w:hideMark/>
          </w:tcPr>
          <w:p w14:paraId="29BCC02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23AA5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84A010C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A1733D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72C194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1D229F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6A07758" w14:textId="0CB4EF48" w:rsidR="00F819D8" w:rsidRPr="009006EF" w:rsidRDefault="00450B2A" w:rsidP="00D017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53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bCs/>
                <w:sz w:val="18"/>
                <w:szCs w:val="18"/>
              </w:rPr>
              <w:t>(0.48</w:t>
            </w:r>
            <w:r w:rsidR="0063270F">
              <w:rPr>
                <w:rFonts w:ascii="Times" w:hAnsi="Times" w:cs="Times"/>
                <w:bCs/>
                <w:sz w:val="18"/>
                <w:szCs w:val="18"/>
              </w:rPr>
              <w:t>-0.58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50F2EA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27CB126" w14:textId="4E15ED3B" w:rsidR="00F819D8" w:rsidRPr="009006EF" w:rsidRDefault="009D1FC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92</w:t>
            </w:r>
            <w:r w:rsidR="005833AC">
              <w:rPr>
                <w:rFonts w:ascii="Times" w:hAnsi="Times" w:cs="Times"/>
                <w:bCs/>
                <w:sz w:val="18"/>
                <w:szCs w:val="18"/>
              </w:rPr>
              <w:t xml:space="preserve"> (0.84-0.99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4A4F6EA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819D8" w:rsidRPr="009006EF" w14:paraId="5E0A8E91" w14:textId="77777777" w:rsidTr="0063270F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726E934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13F0B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07717A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F9947F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66A7EE9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E9382B1" w14:textId="212EF876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C09962B" w14:textId="3F655D11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3FF2C31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16C8FC54" w14:textId="4F3057B8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</w:t>
            </w:r>
            <w:r w:rsidR="0063270F">
              <w:rPr>
                <w:rFonts w:ascii="Times" w:hAnsi="Times" w:cs="Times"/>
                <w:bCs/>
                <w:sz w:val="18"/>
                <w:szCs w:val="18"/>
              </w:rPr>
              <w:t>1 (0.92-1.10</w:t>
            </w:r>
            <w:r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  <w:p w14:paraId="46D2CF9B" w14:textId="6D67F93E" w:rsidR="00F819D8" w:rsidRPr="009006EF" w:rsidRDefault="0063270F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0 (1.08-1.34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0733B03" w14:textId="102E22FF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FABA36C" w14:textId="2B686C2D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6A9756B" w14:textId="7FBACEBE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F819D8" w:rsidRPr="009006EF" w14:paraId="76197BAD" w14:textId="77777777" w:rsidTr="0063270F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0C44E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BBAE1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12FC07" w14:textId="32DC05CF" w:rsidR="00F819D8" w:rsidRPr="009006EF" w:rsidRDefault="00F819D8" w:rsidP="0066084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5B778D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5064259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C2C4046" w14:textId="51BE33E7" w:rsidR="00F819D8" w:rsidRPr="009006EF" w:rsidRDefault="00F819D8" w:rsidP="008542F6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</w:t>
            </w:r>
            <w:r w:rsidR="008542F6">
              <w:rPr>
                <w:rFonts w:ascii="Times" w:hAnsi="Times" w:cs="Times"/>
                <w:bCs/>
                <w:sz w:val="18"/>
                <w:szCs w:val="18"/>
              </w:rPr>
              <w:t>50</w:t>
            </w:r>
            <w:r w:rsidRPr="00AE72D1">
              <w:rPr>
                <w:rFonts w:ascii="Times" w:hAnsi="Times" w:cs="Times"/>
                <w:bCs/>
                <w:sz w:val="18"/>
                <w:szCs w:val="18"/>
              </w:rPr>
              <w:t xml:space="preserve"> (1.3</w:t>
            </w:r>
            <w:r w:rsidR="008542F6">
              <w:rPr>
                <w:rFonts w:ascii="Times" w:hAnsi="Times" w:cs="Times"/>
                <w:bCs/>
                <w:sz w:val="18"/>
                <w:szCs w:val="18"/>
              </w:rPr>
              <w:t>2</w:t>
            </w:r>
            <w:r w:rsidRPr="00AE72D1">
              <w:rPr>
                <w:rFonts w:ascii="Times" w:hAnsi="Times" w:cs="Times"/>
                <w:bCs/>
                <w:sz w:val="18"/>
                <w:szCs w:val="18"/>
              </w:rPr>
              <w:t>-1.</w:t>
            </w:r>
            <w:r w:rsidR="008542F6">
              <w:rPr>
                <w:rFonts w:ascii="Times" w:hAnsi="Times" w:cs="Times"/>
                <w:bCs/>
                <w:sz w:val="18"/>
                <w:szCs w:val="18"/>
              </w:rPr>
              <w:t>69</w:t>
            </w:r>
            <w:r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AAA581" w14:textId="0AF7AE46" w:rsidR="00F819D8" w:rsidRPr="009006EF" w:rsidRDefault="00F819D8" w:rsidP="00805E8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</w:t>
            </w:r>
            <w:r w:rsidR="00FD638B">
              <w:rPr>
                <w:rFonts w:ascii="Times" w:hAnsi="Times" w:cs="Times"/>
                <w:bCs/>
                <w:sz w:val="18"/>
                <w:szCs w:val="18"/>
              </w:rPr>
              <w:t>.16 (1.05-1.27</w:t>
            </w:r>
            <w:r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59C2B3E" w14:textId="28DD737A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333BA39" w14:textId="4FFEF7B2" w:rsidR="00F819D8" w:rsidRPr="009006EF" w:rsidRDefault="00252055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11 (1.02-1.21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27BE83C" w14:textId="302C3954" w:rsidR="00F819D8" w:rsidRPr="009006EF" w:rsidRDefault="005833A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99 (0.91-1.07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689233C" w14:textId="6D782CF2" w:rsidR="00F819D8" w:rsidRPr="009006EF" w:rsidRDefault="00074B6F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05 (0.96-1.15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</w:tr>
      <w:tr w:rsidR="00F819D8" w:rsidRPr="009006EF" w14:paraId="5F58CA0B" w14:textId="77777777" w:rsidTr="0063270F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AAA959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D3A3B9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E0CF95C" w14:textId="447E5622" w:rsidR="00F819D8" w:rsidRPr="009006EF" w:rsidRDefault="00F819D8" w:rsidP="0066084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5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8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2C6E84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3CAE6C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A045674" w14:textId="6C9A55B2" w:rsidR="00F819D8" w:rsidRPr="009006EF" w:rsidRDefault="008542F6" w:rsidP="00FE27A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61 (1.39-1.86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73758B23" w14:textId="142569B6" w:rsidR="00F819D8" w:rsidRPr="009006EF" w:rsidRDefault="00FD638B" w:rsidP="00805E8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2</w:t>
            </w:r>
            <w:r w:rsidR="00224D46">
              <w:rPr>
                <w:rFonts w:ascii="Times" w:hAnsi="Times" w:cs="Times"/>
                <w:bCs/>
                <w:sz w:val="18"/>
                <w:szCs w:val="18"/>
              </w:rPr>
              <w:t xml:space="preserve"> (1.09-1.36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7F67A63C" w14:textId="1CB3621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6615AFC" w14:textId="6FEDB247" w:rsidR="00F819D8" w:rsidRPr="009006EF" w:rsidRDefault="00252055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5 (1.13-1.3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8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FEC53E2" w14:textId="30425C1B" w:rsidR="00F819D8" w:rsidRPr="009006EF" w:rsidRDefault="005833A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35 (1.23-1.49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85AD2E0" w14:textId="48B2AA56" w:rsidR="00F819D8" w:rsidRPr="009006EF" w:rsidRDefault="00074B6F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31 (1.17-1.4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6)</w:t>
            </w:r>
          </w:p>
        </w:tc>
      </w:tr>
      <w:tr w:rsidR="00FE159B" w:rsidRPr="009006EF" w14:paraId="470E7FD8" w14:textId="77777777" w:rsidTr="00074B6F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C4BECB3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C46DAA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39-45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05AFD61F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5B6220D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7452ECD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42165C2" w14:textId="64189939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049A3EA" w14:textId="0036448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19" w:name="OLE_LINK20"/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  <w:bookmarkEnd w:id="19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21F2B8" w14:textId="516E2C2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56944DA" w14:textId="507FBD10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2833669" w14:textId="740E7A6D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ECB4478" w14:textId="5C6D4B53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FE159B" w:rsidRPr="009006EF" w14:paraId="7A68EAE2" w14:textId="77777777" w:rsidTr="00074B6F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24B498E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17605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46-49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692988D0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727C16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80F40BE" w14:textId="34CFF384" w:rsidR="00FE159B" w:rsidRPr="009006EF" w:rsidRDefault="00FE159B" w:rsidP="000237B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0 (1.09-1.3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C339077" w14:textId="7A1B4331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39FE19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D5C8E4" w14:textId="684B526F" w:rsidR="00FE159B" w:rsidRPr="009006EF" w:rsidRDefault="008146AC" w:rsidP="0025205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03 (0.93-1.</w:t>
            </w:r>
            <w:r w:rsidR="00252055">
              <w:rPr>
                <w:rFonts w:ascii="Times" w:hAnsi="Times" w:cs="Times"/>
                <w:bCs/>
                <w:sz w:val="18"/>
                <w:szCs w:val="18"/>
              </w:rPr>
              <w:t>13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C88BB6D" w14:textId="47A63284" w:rsidR="00FE159B" w:rsidRPr="009006EF" w:rsidRDefault="00FE159B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</w:t>
            </w:r>
            <w:r w:rsidR="008D7E4A">
              <w:rPr>
                <w:rFonts w:ascii="Times" w:hAnsi="Times" w:cs="Times"/>
                <w:bCs/>
                <w:sz w:val="18"/>
                <w:szCs w:val="18"/>
              </w:rPr>
              <w:t>.18 (1.08-1.29</w:t>
            </w:r>
            <w:r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48B3451" w14:textId="4CF95ADA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62DA98" w14:textId="3E03EAF7" w:rsidR="00FE159B" w:rsidRPr="009006EF" w:rsidRDefault="00074B6F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93 (0.85-1.03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</w:tr>
      <w:tr w:rsidR="00FE159B" w:rsidRPr="009006EF" w14:paraId="548FE834" w14:textId="77777777" w:rsidTr="00074B6F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607CEFF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149CDFE3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50-54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145B35F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9FF2E49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D9F7A23" w14:textId="5FFC2D51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30 (1.19-1.4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A1D85D4" w14:textId="085B24DD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9A3EC2E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0A89C91" w14:textId="672F4F8B" w:rsidR="00FE159B" w:rsidRPr="009006EF" w:rsidRDefault="00252055" w:rsidP="00D017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89 (0.80-0.98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F8B4A2E" w14:textId="58EA9371" w:rsidR="00FE159B" w:rsidRPr="009006EF" w:rsidRDefault="008D7E4A" w:rsidP="003F7AE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5 (1.14-1.36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DA9A8F1" w14:textId="06DDB75D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00C3047D" w14:textId="0E2B59AC" w:rsidR="00FE159B" w:rsidRPr="009006EF" w:rsidRDefault="00074B6F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83 (0.75-0.92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</w:tr>
      <w:tr w:rsidR="00F819D8" w:rsidRPr="009006EF" w14:paraId="4F210589" w14:textId="77777777" w:rsidTr="005833AC">
        <w:trPr>
          <w:jc w:val="center"/>
        </w:trPr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FCC06F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133B1C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77390CA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A6E37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772329D" w14:textId="4B3FC003" w:rsidR="00F819D8" w:rsidRPr="009006EF" w:rsidRDefault="00F819D8" w:rsidP="0048396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8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5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30C82B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1FF3326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0C155A1" w14:textId="77777777" w:rsidR="00F819D8" w:rsidRPr="00AE72D1" w:rsidRDefault="00F819D8" w:rsidP="006327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310CCBE1" w14:textId="4480EB63" w:rsidR="00F819D8" w:rsidRPr="009006EF" w:rsidRDefault="00FD638B" w:rsidP="00FD638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88 (1.61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-2.</w:t>
            </w:r>
            <w:r>
              <w:rPr>
                <w:rFonts w:ascii="Times" w:hAnsi="Times" w:cs="Times"/>
                <w:bCs/>
                <w:sz w:val="18"/>
                <w:szCs w:val="18"/>
              </w:rPr>
              <w:t>20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2F6335B" w14:textId="3DF2C25F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A1D01E0" w14:textId="10945D35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137DB56" w14:textId="77777777" w:rsidR="00F819D8" w:rsidRPr="00AE72D1" w:rsidRDefault="00F819D8" w:rsidP="006327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37AA3F6A" w14:textId="7419AEE3" w:rsidR="00F819D8" w:rsidRPr="009006EF" w:rsidRDefault="008D7E4A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52 (1.35-1.71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64DC0D7B" w14:textId="77777777" w:rsidR="00F819D8" w:rsidRPr="00AE72D1" w:rsidRDefault="00F819D8" w:rsidP="006327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1B5F5083" w14:textId="3E831A8A" w:rsidR="00F819D8" w:rsidRPr="009006EF" w:rsidRDefault="005833A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1 (1.07-1.37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2A06A76" w14:textId="67817396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</w:tr>
      <w:tr w:rsidR="00FE159B" w:rsidRPr="009006EF" w14:paraId="7B2BC324" w14:textId="77777777" w:rsidTr="0063270F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0DE3C59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8BE0B88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CD3B26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562D301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B45C207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E315943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63A4D90" w14:textId="69EA80DD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0" w:name="OLE_LINK248"/>
            <w:bookmarkStart w:id="21" w:name="OLE_LINK253"/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  <w:bookmarkEnd w:id="20"/>
            <w:bookmarkEnd w:id="21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5BE4835" w14:textId="1B5505B5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FE4EA41" w14:textId="59F1DED8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BFB80A6" w14:textId="01C8D834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83539E" w14:textId="4749CE6D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</w:tr>
      <w:tr w:rsidR="00FE159B" w:rsidRPr="009006EF" w14:paraId="45D8B646" w14:textId="77777777" w:rsidTr="0063270F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8EA27C0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3CB57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9C933B" w14:textId="0C728C12" w:rsidR="00FE159B" w:rsidRPr="009006EF" w:rsidRDefault="00FE159B" w:rsidP="0066084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2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C93B58" w14:textId="14D41AB7" w:rsidR="00FE159B" w:rsidRPr="009006EF" w:rsidRDefault="00FE159B" w:rsidP="006E660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 (1.07-1.5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DF64AA7" w14:textId="7C09AD51" w:rsidR="00FE159B" w:rsidRPr="009006EF" w:rsidRDefault="00FE159B" w:rsidP="0016450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5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ABE88" w14:textId="534A7BBC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8C6DC0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5B52D0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784DD43" w14:textId="59645C57" w:rsidR="00FE159B" w:rsidRPr="009006EF" w:rsidRDefault="008D7E4A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6 (1.17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F293C29" w14:textId="495447AF" w:rsidR="00FE159B" w:rsidRPr="009006EF" w:rsidRDefault="005833A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1 (1.12-1.31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BF5F585" w14:textId="0E682DF4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E159B" w:rsidRPr="009006EF" w14:paraId="7405B9AF" w14:textId="77777777" w:rsidTr="0063270F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5D575CC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914C8D6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D697648" w14:textId="1B3F09C7" w:rsidR="00FE159B" w:rsidRPr="009006EF" w:rsidRDefault="00FE159B" w:rsidP="0066084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5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51EB9F5E" w14:textId="2425440B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.43 (1.02-2.0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74DB2B0" w14:textId="30496EBB" w:rsidR="00FE159B" w:rsidRPr="009006EF" w:rsidRDefault="00FE159B" w:rsidP="000237B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.7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6-3.1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5ACCE619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1A436F6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3DD21BC" w14:textId="77777777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563DCC7" w14:textId="15D4C4EC" w:rsidR="00FE159B" w:rsidRPr="009006EF" w:rsidRDefault="008D7E4A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35 (1.15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-1.58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319751B" w14:textId="5F2A0C72" w:rsidR="00FE159B" w:rsidRPr="009006EF" w:rsidRDefault="005833A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68 (1.44-1.96</w:t>
            </w:r>
            <w:r w:rsidR="00FE159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2AE4E7D" w14:textId="7C80ABB1" w:rsidR="00FE159B" w:rsidRPr="009006EF" w:rsidRDefault="00FE159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819D8" w:rsidRPr="009006EF" w14:paraId="7F8E3B32" w14:textId="77777777" w:rsidTr="009C1C4B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AB16479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2682DC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B1118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0F905A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C5BEE86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DDA96B8" w14:textId="21C7B28F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5D4FD69" w14:textId="4DFEF3D5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2" w:name="OLE_LINK21"/>
            <w:bookmarkStart w:id="23" w:name="OLE_LINK27"/>
            <w:bookmarkStart w:id="24" w:name="OLE_LINK64"/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  <w:bookmarkEnd w:id="22"/>
            <w:bookmarkEnd w:id="23"/>
            <w:bookmarkEnd w:id="24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70AACFE" w14:textId="63B48BCE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F9B4BE3" w14:textId="4481426D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3BB2579" w14:textId="4035F05C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D995CE8" w14:textId="581483F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F819D8" w:rsidRPr="009006EF" w14:paraId="3BF7C60B" w14:textId="77777777" w:rsidTr="009C1C4B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E81E461" w14:textId="0D894C8E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823106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398EAB" w14:textId="2FAD3D7B" w:rsidR="00F819D8" w:rsidRPr="009006EF" w:rsidRDefault="00F819D8" w:rsidP="0066084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6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F23200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18F465D" w14:textId="64745E8B" w:rsidR="00F819D8" w:rsidRPr="009006EF" w:rsidRDefault="00F819D8" w:rsidP="004B12D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8B37A1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7E1C6C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B945980" w14:textId="713D0F66" w:rsidR="00F819D8" w:rsidRPr="009006EF" w:rsidRDefault="0063270F" w:rsidP="00D0171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13 (1.01-1.28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53A5D56" w14:textId="423A78A7" w:rsidR="00F819D8" w:rsidRPr="009006EF" w:rsidRDefault="00E57939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14 (1.02-1.27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B1BA44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4E7A1155" w14:textId="15285FCA" w:rsidR="00F819D8" w:rsidRPr="009006EF" w:rsidRDefault="00074B6F" w:rsidP="0014020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0 (1.07-1.35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</w:tr>
      <w:tr w:rsidR="00F819D8" w:rsidRPr="009006EF" w14:paraId="1EE476A1" w14:textId="77777777" w:rsidTr="00C67CCA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B75578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FAAE2F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D1847A" w14:textId="0F42C255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5D4345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8E9607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5" w:name="OLE_LINK82"/>
            <w:bookmarkStart w:id="26" w:name="OLE_LINK92"/>
            <w:bookmarkStart w:id="27" w:name="OLE_LINK207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Start w:id="28" w:name="_GoBack"/>
            <w:bookmarkEnd w:id="25"/>
            <w:bookmarkEnd w:id="26"/>
            <w:bookmarkEnd w:id="27"/>
            <w:bookmarkEnd w:id="28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C25EA02" w14:textId="570D7EAC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58EF41E" w14:textId="079BB784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837EEDF" w14:textId="3F58F95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4D3E843" w14:textId="010FC642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0820093" w14:textId="03642CC3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65CBDA7" w14:textId="23321765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</w:tr>
      <w:tr w:rsidR="00F819D8" w:rsidRPr="009006EF" w14:paraId="5A00AD40" w14:textId="77777777" w:rsidTr="00C67CCA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3DA7B27D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7417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18880B" w14:textId="7709FEE8" w:rsidR="00F819D8" w:rsidRPr="009006EF" w:rsidRDefault="00F819D8" w:rsidP="0066084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72 (0.58-0.90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727DED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9CDDE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FAEF0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B05A8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08D9A0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59CB3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6D6C9C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09048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819D8" w:rsidRPr="009006EF" w14:paraId="0A054FD5" w14:textId="77777777" w:rsidTr="00C67CCA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67035F2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5E1B1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8FEF35" w14:textId="7F78B271" w:rsidR="00F819D8" w:rsidRPr="009006EF" w:rsidRDefault="00F819D8" w:rsidP="00C67CC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71 (0.56-0.91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ED8AF0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BF732A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B1E10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11DFE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C729A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697021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379B8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5535F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819D8" w:rsidRPr="009006EF" w14:paraId="2C0F0AAA" w14:textId="77777777" w:rsidTr="00C67CCA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8D449D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53217E11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EE3E86" w14:textId="19621D19" w:rsidR="00F819D8" w:rsidRPr="009006EF" w:rsidRDefault="00F819D8" w:rsidP="00C67CC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6 (0.74-1.25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CE1672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E403B0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12499C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42BA61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99032C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BF7BA8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9BBB186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0962B7C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819D8" w:rsidRPr="009006EF" w14:paraId="5EA9DEB4" w14:textId="77777777" w:rsidTr="004B12D9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818F4B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07041C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7D99605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010CD29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29" w:name="OLE_LINK262"/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  <w:bookmarkEnd w:id="29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9B472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3068CC6" w14:textId="264188CC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D535FF8" w14:textId="49AA3D04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30" w:name="OLE_LINK134"/>
            <w:bookmarkStart w:id="31" w:name="OLE_LINK146"/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  <w:bookmarkEnd w:id="30"/>
            <w:bookmarkEnd w:id="31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2959758" w14:textId="78048C4D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32" w:name="OLE_LINK75"/>
            <w:r w:rsidRPr="00AE72D1">
              <w:rPr>
                <w:rFonts w:ascii="Times" w:hAnsi="Times" w:cs="Times"/>
                <w:bCs/>
                <w:sz w:val="18"/>
                <w:szCs w:val="18"/>
              </w:rPr>
              <w:t>-</w:t>
            </w:r>
            <w:bookmarkEnd w:id="32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DBD42D" w14:textId="218A4821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F678794" w14:textId="375516A6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1C932AD" w14:textId="5FC6C7D0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F819D8" w:rsidRPr="009006EF" w14:paraId="09A9D6FE" w14:textId="77777777" w:rsidTr="004B12D9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5D180A6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141314D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D0D3E5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1EB5D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35324E79" w14:textId="16951226" w:rsidR="00F819D8" w:rsidRPr="009006EF" w:rsidRDefault="00F819D8" w:rsidP="004B12D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5F9443C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6BB969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58C6B0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6F1EAE3" w14:textId="745111EA" w:rsidR="00F819D8" w:rsidRPr="009006EF" w:rsidRDefault="00E57939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11 (1.02-1.21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9CD0B6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A3AB7CD" w14:textId="0A5632B3" w:rsidR="00F819D8" w:rsidRPr="009006EF" w:rsidRDefault="00074B6F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76 (1.61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-1.93)</w:t>
            </w:r>
          </w:p>
        </w:tc>
      </w:tr>
      <w:tr w:rsidR="00F819D8" w:rsidRPr="009006EF" w14:paraId="15378997" w14:textId="77777777" w:rsidTr="005833AC">
        <w:trPr>
          <w:trHeight w:val="154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3A9857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9732DF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42B6DB2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026E7C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4558CE7" w14:textId="3DCB6B80" w:rsidR="00F819D8" w:rsidRPr="009006EF" w:rsidRDefault="00F819D8" w:rsidP="00C67CC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4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-1.9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10B2526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039D1B98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D384234" w14:textId="26A62FBD" w:rsidR="00F819D8" w:rsidRPr="009006EF" w:rsidRDefault="00F819D8" w:rsidP="004B12D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7 (1.06-1.2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5085EF54" w14:textId="77777777" w:rsidR="00F819D8" w:rsidRPr="00AE72D1" w:rsidRDefault="00F819D8" w:rsidP="006327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57BB7690" w14:textId="50808349" w:rsidR="00F819D8" w:rsidRPr="009006EF" w:rsidRDefault="00FD638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1 (1.05-1.39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DC067CD" w14:textId="3626BDC6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95AF61E" w14:textId="67686E9A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1A0C426" w14:textId="2CA53923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F91CB2E" w14:textId="2C257F86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72C9AB2" w14:textId="7E3EDB8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</w:tr>
      <w:tr w:rsidR="00F819D8" w:rsidRPr="009006EF" w14:paraId="6B544384" w14:textId="77777777" w:rsidTr="005833AC">
        <w:trPr>
          <w:trHeight w:val="15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EA6210D" w14:textId="5B16F6A2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164EB63C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B1CC59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F96726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1F6D719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5A6C00F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22E174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A300F7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0CDE022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651C5004" w14:textId="30AAE4A3" w:rsidR="00F819D8" w:rsidRPr="009006EF" w:rsidRDefault="005833A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15 (1.04-1.27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0A36973A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F819D8" w:rsidRPr="009006EF" w14:paraId="5584D9F5" w14:textId="77777777" w:rsidTr="00E57939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AAF08A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7ECBA1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AB53F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AC08471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6A5C3DB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0579C79" w14:textId="314C104A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C1AA7B9" w14:textId="48D8DADC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5A12EEA" w14:textId="38214BFD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bookmarkStart w:id="33" w:name="OLE_LINK174"/>
            <w:bookmarkStart w:id="34" w:name="OLE_LINK179"/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  <w:bookmarkEnd w:id="33"/>
            <w:bookmarkEnd w:id="34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917E27" w14:textId="1F4645FD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FA19261" w14:textId="6A5158FB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47988E0" w14:textId="4DE5C7CF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</w:tr>
      <w:tr w:rsidR="00F819D8" w:rsidRPr="009006EF" w14:paraId="007BDDFE" w14:textId="77777777" w:rsidTr="00E57939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4AA6B03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8D8383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F185ED" w14:textId="00FAE79D" w:rsidR="00F819D8" w:rsidRPr="009006EF" w:rsidRDefault="00F819D8" w:rsidP="00C811B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1AB96F5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ECB283F" w14:textId="3F096DB5" w:rsidR="00F819D8" w:rsidRPr="009006EF" w:rsidRDefault="00F819D8" w:rsidP="004B12D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.9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2D3BA4D" w14:textId="3C5B69C3" w:rsidR="00F819D8" w:rsidRPr="009006EF" w:rsidRDefault="00FD638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65 (0.59-0.73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F9EE56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DD37A8E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5118722" w14:textId="7A97CB89" w:rsidR="00F819D8" w:rsidRPr="009006EF" w:rsidRDefault="00E57939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0.91 (0.84</w:t>
            </w:r>
            <w:r w:rsidR="00F819D8" w:rsidRPr="00AE72D1">
              <w:rPr>
                <w:rFonts w:ascii="Times" w:hAnsi="Times" w:cs="Times"/>
                <w:bCs/>
                <w:sz w:val="18"/>
                <w:szCs w:val="18"/>
              </w:rPr>
              <w:t>-0.9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C79EC67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C6F2F70" w14:textId="77777777" w:rsidR="00F819D8" w:rsidRPr="009006EF" w:rsidRDefault="00F819D8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9004EB" w:rsidRPr="009006EF" w14:paraId="33254C3E" w14:textId="77777777" w:rsidTr="005833AC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B0007F5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B3DFBB3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DE21F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6808AA8F" w14:textId="555C7280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F840DFC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81954CF" w14:textId="40C659C3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ED78859" w14:textId="682AEB4C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D96C7FA" w14:textId="5E8CC703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828F3A" w14:textId="0D4A50EE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7BD498A" w14:textId="25022CFC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3BADFB8" w14:textId="45A89992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AE72D1">
              <w:rPr>
                <w:rFonts w:ascii="Times" w:hAnsi="Times" w:cs="Times"/>
                <w:bCs/>
                <w:sz w:val="18"/>
                <w:szCs w:val="18"/>
              </w:rPr>
              <w:t>-</w:t>
            </w:r>
          </w:p>
        </w:tc>
      </w:tr>
      <w:tr w:rsidR="009004EB" w:rsidRPr="009006EF" w14:paraId="573440DA" w14:textId="77777777" w:rsidTr="005833A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ABB6B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24C9FF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65F21C" w14:textId="121BB22B" w:rsidR="009004EB" w:rsidRPr="009006EF" w:rsidRDefault="009004EB" w:rsidP="00C811B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0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4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5F808" w14:textId="1D6449CF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1.21 (1.01-</w:t>
            </w:r>
            <w:r w:rsidR="00FE159B">
              <w:rPr>
                <w:rFonts w:ascii="Times" w:hAnsi="Times" w:cs="Times"/>
                <w:bCs/>
                <w:sz w:val="18"/>
                <w:szCs w:val="18"/>
                <w:lang w:val="en-GB"/>
              </w:rPr>
              <w:t>1.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93F45" w14:textId="3434282E" w:rsidR="009004EB" w:rsidRPr="009006EF" w:rsidRDefault="009004EB" w:rsidP="004B12D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D1747" w14:textId="23C0A80F" w:rsidR="009004EB" w:rsidRPr="009006EF" w:rsidRDefault="00FD638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23 (1.08-1.39</w:t>
            </w:r>
            <w:r w:rsidR="009004E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2D722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04131C" w14:textId="4085A7C9" w:rsidR="009004EB" w:rsidRPr="009006EF" w:rsidRDefault="0063270F" w:rsidP="00F7773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75 (1.58-1.93</w:t>
            </w:r>
            <w:r w:rsidR="009004E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DF842" w14:textId="2F8D42CF" w:rsidR="009004EB" w:rsidRPr="009006EF" w:rsidRDefault="00E57939" w:rsidP="00644E5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15 (1.06-1.25</w:t>
            </w:r>
            <w:r w:rsidR="009004E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9C2B5" w14:textId="4E84CACF" w:rsidR="009004EB" w:rsidRPr="009006EF" w:rsidRDefault="005833AC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1.16 (1.06-1.26</w:t>
            </w:r>
            <w:r w:rsidR="009004EB" w:rsidRPr="00AE72D1">
              <w:rPr>
                <w:rFonts w:ascii="Times" w:hAnsi="Times" w:cs="Times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F8594" w14:textId="77777777" w:rsidR="009004EB" w:rsidRPr="009006EF" w:rsidRDefault="009004EB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</w:tbl>
    <w:p w14:paraId="16B96129" w14:textId="326A0245" w:rsidR="00714B29" w:rsidRPr="009006EF" w:rsidRDefault="003C11C9" w:rsidP="008328C9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  <w:proofErr w:type="spellStart"/>
      <w:r>
        <w:rPr>
          <w:rFonts w:ascii="Times" w:hAnsi="Times" w:cs="Times"/>
          <w:bCs/>
          <w:sz w:val="20"/>
          <w:szCs w:val="20"/>
        </w:rPr>
        <w:t>HRs</w:t>
      </w:r>
      <w:proofErr w:type="spellEnd"/>
      <w:r>
        <w:rPr>
          <w:rFonts w:ascii="Times" w:hAnsi="Times" w:cs="Times"/>
          <w:bCs/>
          <w:sz w:val="20"/>
          <w:szCs w:val="20"/>
        </w:rPr>
        <w:t xml:space="preserve"> (95% CI). 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 xml:space="preserve">White background: p&lt;0.05, light </w:t>
      </w:r>
      <w:proofErr w:type="spellStart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 xml:space="preserve">: p&lt;0.01, middle </w:t>
      </w:r>
      <w:proofErr w:type="spellStart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: p&lt;0.00</w:t>
      </w:r>
      <w:r>
        <w:rPr>
          <w:rFonts w:ascii="Times" w:hAnsi="Times" w:cs="Times"/>
          <w:bCs/>
          <w:sz w:val="20"/>
          <w:szCs w:val="20"/>
          <w:lang w:val="en-GB"/>
        </w:rPr>
        <w:t xml:space="preserve">1, dark </w:t>
      </w:r>
      <w:proofErr w:type="spellStart"/>
      <w:r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>
        <w:rPr>
          <w:rFonts w:ascii="Times" w:hAnsi="Times" w:cs="Times"/>
          <w:bCs/>
          <w:sz w:val="20"/>
          <w:szCs w:val="20"/>
          <w:lang w:val="en-GB"/>
        </w:rPr>
        <w:t>: p&lt;0.0001, NS: non-</w:t>
      </w:r>
      <w:r w:rsidR="00792312" w:rsidRPr="009006EF">
        <w:rPr>
          <w:rFonts w:ascii="Times" w:hAnsi="Times" w:cs="Times"/>
          <w:bCs/>
          <w:sz w:val="20"/>
          <w:szCs w:val="20"/>
          <w:lang w:val="en-GB"/>
        </w:rPr>
        <w:t>significant.</w:t>
      </w:r>
    </w:p>
    <w:bookmarkEnd w:id="0"/>
    <w:bookmarkEnd w:id="1"/>
    <w:bookmarkEnd w:id="2"/>
    <w:bookmarkEnd w:id="3"/>
    <w:bookmarkEnd w:id="4"/>
    <w:bookmarkEnd w:id="5"/>
    <w:p w14:paraId="71624E3B" w14:textId="7E4F24A0" w:rsidR="007C03F7" w:rsidRPr="009006EF" w:rsidRDefault="007C03F7">
      <w:pPr>
        <w:rPr>
          <w:rFonts w:ascii="Times" w:hAnsi="Times" w:cs="Times"/>
          <w:bCs/>
          <w:sz w:val="21"/>
          <w:szCs w:val="21"/>
          <w:lang w:val="en-GB"/>
        </w:rPr>
      </w:pPr>
    </w:p>
    <w:sectPr w:rsidR="007C03F7" w:rsidRPr="009006EF" w:rsidSect="00B1673A">
      <w:headerReference w:type="even" r:id="rId6"/>
      <w:headerReference w:type="default" r:id="rId7"/>
      <w:pgSz w:w="16817" w:h="11901" w:orient="landscape"/>
      <w:pgMar w:top="1418" w:right="567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A792D" w14:textId="77777777" w:rsidR="00CB4EBE" w:rsidRDefault="00CB4EBE" w:rsidP="006C4EF3">
      <w:r>
        <w:separator/>
      </w:r>
    </w:p>
  </w:endnote>
  <w:endnote w:type="continuationSeparator" w:id="0">
    <w:p w14:paraId="38E9B546" w14:textId="77777777" w:rsidR="00CB4EBE" w:rsidRDefault="00CB4EBE" w:rsidP="006C4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A9119" w14:textId="77777777" w:rsidR="00CB4EBE" w:rsidRDefault="00CB4EBE" w:rsidP="006C4EF3">
      <w:r>
        <w:separator/>
      </w:r>
    </w:p>
  </w:footnote>
  <w:footnote w:type="continuationSeparator" w:id="0">
    <w:p w14:paraId="611A14D7" w14:textId="77777777" w:rsidR="00CB4EBE" w:rsidRDefault="00CB4EBE" w:rsidP="006C4E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1DE1D" w14:textId="77777777" w:rsidR="0063270F" w:rsidRDefault="0063270F" w:rsidP="0063270F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39190EE" w14:textId="77777777" w:rsidR="0063270F" w:rsidRDefault="0063270F" w:rsidP="006C4EF3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C693AA" w14:textId="77777777" w:rsidR="0063270F" w:rsidRDefault="0063270F" w:rsidP="0063270F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C1C4B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F6C4601" w14:textId="77777777" w:rsidR="0063270F" w:rsidRDefault="0063270F" w:rsidP="006C4EF3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9B"/>
    <w:rsid w:val="000233A2"/>
    <w:rsid w:val="000237B4"/>
    <w:rsid w:val="00026452"/>
    <w:rsid w:val="000303E2"/>
    <w:rsid w:val="0003053B"/>
    <w:rsid w:val="00035357"/>
    <w:rsid w:val="000358DC"/>
    <w:rsid w:val="00061736"/>
    <w:rsid w:val="00066852"/>
    <w:rsid w:val="00067180"/>
    <w:rsid w:val="00074B6F"/>
    <w:rsid w:val="00081AA4"/>
    <w:rsid w:val="000876CB"/>
    <w:rsid w:val="00087FCA"/>
    <w:rsid w:val="00092D9A"/>
    <w:rsid w:val="00095C5C"/>
    <w:rsid w:val="000A19B2"/>
    <w:rsid w:val="000B078C"/>
    <w:rsid w:val="00105F06"/>
    <w:rsid w:val="00110447"/>
    <w:rsid w:val="00113266"/>
    <w:rsid w:val="00115CD4"/>
    <w:rsid w:val="00117322"/>
    <w:rsid w:val="00121B90"/>
    <w:rsid w:val="00125741"/>
    <w:rsid w:val="001273E9"/>
    <w:rsid w:val="0014020D"/>
    <w:rsid w:val="0014709B"/>
    <w:rsid w:val="00151C70"/>
    <w:rsid w:val="00164505"/>
    <w:rsid w:val="00174369"/>
    <w:rsid w:val="00174455"/>
    <w:rsid w:val="00195357"/>
    <w:rsid w:val="00197DBF"/>
    <w:rsid w:val="001A47FC"/>
    <w:rsid w:val="001C2FEE"/>
    <w:rsid w:val="001D40AB"/>
    <w:rsid w:val="001E16BD"/>
    <w:rsid w:val="001E7A2A"/>
    <w:rsid w:val="00212B65"/>
    <w:rsid w:val="00214BF5"/>
    <w:rsid w:val="0021597B"/>
    <w:rsid w:val="002166AA"/>
    <w:rsid w:val="00224D46"/>
    <w:rsid w:val="00234931"/>
    <w:rsid w:val="00252055"/>
    <w:rsid w:val="00253472"/>
    <w:rsid w:val="002541BF"/>
    <w:rsid w:val="002814F9"/>
    <w:rsid w:val="00290650"/>
    <w:rsid w:val="002915AC"/>
    <w:rsid w:val="002921CA"/>
    <w:rsid w:val="002C50D9"/>
    <w:rsid w:val="002D0A5C"/>
    <w:rsid w:val="002E465E"/>
    <w:rsid w:val="00301716"/>
    <w:rsid w:val="003032B2"/>
    <w:rsid w:val="003066CB"/>
    <w:rsid w:val="00334DD3"/>
    <w:rsid w:val="00341B95"/>
    <w:rsid w:val="00342283"/>
    <w:rsid w:val="00345756"/>
    <w:rsid w:val="00345DA4"/>
    <w:rsid w:val="00345E57"/>
    <w:rsid w:val="00351B03"/>
    <w:rsid w:val="0037075A"/>
    <w:rsid w:val="003949C4"/>
    <w:rsid w:val="003A3C9F"/>
    <w:rsid w:val="003B20CD"/>
    <w:rsid w:val="003C11C9"/>
    <w:rsid w:val="003C6678"/>
    <w:rsid w:val="003C7F93"/>
    <w:rsid w:val="003D35CB"/>
    <w:rsid w:val="003D7591"/>
    <w:rsid w:val="003F7AE2"/>
    <w:rsid w:val="00405F56"/>
    <w:rsid w:val="00406103"/>
    <w:rsid w:val="00422411"/>
    <w:rsid w:val="00431619"/>
    <w:rsid w:val="00450B2A"/>
    <w:rsid w:val="00451C5E"/>
    <w:rsid w:val="00466A0E"/>
    <w:rsid w:val="004763DB"/>
    <w:rsid w:val="0048396E"/>
    <w:rsid w:val="00484EBB"/>
    <w:rsid w:val="004B12D9"/>
    <w:rsid w:val="004B7F0A"/>
    <w:rsid w:val="004C26EB"/>
    <w:rsid w:val="004C79A3"/>
    <w:rsid w:val="004E0617"/>
    <w:rsid w:val="004E69B2"/>
    <w:rsid w:val="004E7458"/>
    <w:rsid w:val="004F41B2"/>
    <w:rsid w:val="004F6815"/>
    <w:rsid w:val="005013AF"/>
    <w:rsid w:val="00511440"/>
    <w:rsid w:val="005357CE"/>
    <w:rsid w:val="0054066D"/>
    <w:rsid w:val="00542CBC"/>
    <w:rsid w:val="00572398"/>
    <w:rsid w:val="005833AC"/>
    <w:rsid w:val="00584100"/>
    <w:rsid w:val="00596294"/>
    <w:rsid w:val="005A1DC7"/>
    <w:rsid w:val="005B534F"/>
    <w:rsid w:val="005D0BD1"/>
    <w:rsid w:val="005E44DA"/>
    <w:rsid w:val="005F0932"/>
    <w:rsid w:val="00601D88"/>
    <w:rsid w:val="006129DD"/>
    <w:rsid w:val="0061498F"/>
    <w:rsid w:val="00624A7F"/>
    <w:rsid w:val="0062640D"/>
    <w:rsid w:val="0062790A"/>
    <w:rsid w:val="0063270F"/>
    <w:rsid w:val="00644E57"/>
    <w:rsid w:val="006502DA"/>
    <w:rsid w:val="006529D0"/>
    <w:rsid w:val="00655A77"/>
    <w:rsid w:val="0066084B"/>
    <w:rsid w:val="00664344"/>
    <w:rsid w:val="00665BF8"/>
    <w:rsid w:val="006740AF"/>
    <w:rsid w:val="006A4416"/>
    <w:rsid w:val="006B03C4"/>
    <w:rsid w:val="006B402E"/>
    <w:rsid w:val="006C4E4D"/>
    <w:rsid w:val="006C4EF3"/>
    <w:rsid w:val="006C560B"/>
    <w:rsid w:val="006C66F5"/>
    <w:rsid w:val="006C79D5"/>
    <w:rsid w:val="006D3A6B"/>
    <w:rsid w:val="006E04AB"/>
    <w:rsid w:val="006E6602"/>
    <w:rsid w:val="0070151D"/>
    <w:rsid w:val="00703A2D"/>
    <w:rsid w:val="00714B29"/>
    <w:rsid w:val="00732272"/>
    <w:rsid w:val="0074624F"/>
    <w:rsid w:val="007532E8"/>
    <w:rsid w:val="0077567D"/>
    <w:rsid w:val="007772D3"/>
    <w:rsid w:val="00792312"/>
    <w:rsid w:val="007A3540"/>
    <w:rsid w:val="007C03F7"/>
    <w:rsid w:val="007C788D"/>
    <w:rsid w:val="007D5570"/>
    <w:rsid w:val="007F3D77"/>
    <w:rsid w:val="00802C85"/>
    <w:rsid w:val="00805B79"/>
    <w:rsid w:val="00805E8E"/>
    <w:rsid w:val="008146AC"/>
    <w:rsid w:val="0081723C"/>
    <w:rsid w:val="008234D8"/>
    <w:rsid w:val="008263F3"/>
    <w:rsid w:val="00826C23"/>
    <w:rsid w:val="008328C9"/>
    <w:rsid w:val="00834364"/>
    <w:rsid w:val="00834DAE"/>
    <w:rsid w:val="00841682"/>
    <w:rsid w:val="008542F6"/>
    <w:rsid w:val="00872864"/>
    <w:rsid w:val="00877B74"/>
    <w:rsid w:val="008A46DD"/>
    <w:rsid w:val="008B3283"/>
    <w:rsid w:val="008B768B"/>
    <w:rsid w:val="008D6239"/>
    <w:rsid w:val="008D7E4A"/>
    <w:rsid w:val="008E51E6"/>
    <w:rsid w:val="008F0E93"/>
    <w:rsid w:val="008F3643"/>
    <w:rsid w:val="008F48A9"/>
    <w:rsid w:val="009004EB"/>
    <w:rsid w:val="009006EF"/>
    <w:rsid w:val="00904E08"/>
    <w:rsid w:val="00925665"/>
    <w:rsid w:val="00935887"/>
    <w:rsid w:val="009373E5"/>
    <w:rsid w:val="00950DF4"/>
    <w:rsid w:val="00950FC6"/>
    <w:rsid w:val="0095425A"/>
    <w:rsid w:val="009723CA"/>
    <w:rsid w:val="00974441"/>
    <w:rsid w:val="009746C5"/>
    <w:rsid w:val="0097591E"/>
    <w:rsid w:val="00977295"/>
    <w:rsid w:val="009813EC"/>
    <w:rsid w:val="0098548E"/>
    <w:rsid w:val="00994EB8"/>
    <w:rsid w:val="009B04C0"/>
    <w:rsid w:val="009C1C4B"/>
    <w:rsid w:val="009D1FCC"/>
    <w:rsid w:val="009D7965"/>
    <w:rsid w:val="009F53EB"/>
    <w:rsid w:val="00A209DA"/>
    <w:rsid w:val="00A226D7"/>
    <w:rsid w:val="00A76BBB"/>
    <w:rsid w:val="00A87AA4"/>
    <w:rsid w:val="00AB04A9"/>
    <w:rsid w:val="00AB5BBD"/>
    <w:rsid w:val="00AC073B"/>
    <w:rsid w:val="00AE0856"/>
    <w:rsid w:val="00B04FB2"/>
    <w:rsid w:val="00B12577"/>
    <w:rsid w:val="00B139A9"/>
    <w:rsid w:val="00B1673A"/>
    <w:rsid w:val="00B262BA"/>
    <w:rsid w:val="00B420D8"/>
    <w:rsid w:val="00B55896"/>
    <w:rsid w:val="00B62F7B"/>
    <w:rsid w:val="00B75AAB"/>
    <w:rsid w:val="00B81F6D"/>
    <w:rsid w:val="00B92A6C"/>
    <w:rsid w:val="00BA0C7B"/>
    <w:rsid w:val="00BA0F9A"/>
    <w:rsid w:val="00BA7E1D"/>
    <w:rsid w:val="00BB1777"/>
    <w:rsid w:val="00BB67A0"/>
    <w:rsid w:val="00BB69FC"/>
    <w:rsid w:val="00BC524C"/>
    <w:rsid w:val="00BD789C"/>
    <w:rsid w:val="00BE3D84"/>
    <w:rsid w:val="00BF37F3"/>
    <w:rsid w:val="00BF47D1"/>
    <w:rsid w:val="00C17DC0"/>
    <w:rsid w:val="00C245EB"/>
    <w:rsid w:val="00C27F1A"/>
    <w:rsid w:val="00C37658"/>
    <w:rsid w:val="00C6322A"/>
    <w:rsid w:val="00C67CCA"/>
    <w:rsid w:val="00C73543"/>
    <w:rsid w:val="00C74BAC"/>
    <w:rsid w:val="00C75036"/>
    <w:rsid w:val="00C811BD"/>
    <w:rsid w:val="00C90533"/>
    <w:rsid w:val="00CA511B"/>
    <w:rsid w:val="00CB089C"/>
    <w:rsid w:val="00CB4EBE"/>
    <w:rsid w:val="00CC0EB2"/>
    <w:rsid w:val="00CC383D"/>
    <w:rsid w:val="00CD11A4"/>
    <w:rsid w:val="00CF3DD4"/>
    <w:rsid w:val="00D01711"/>
    <w:rsid w:val="00D27E34"/>
    <w:rsid w:val="00D56033"/>
    <w:rsid w:val="00D72408"/>
    <w:rsid w:val="00D7775E"/>
    <w:rsid w:val="00D80A0B"/>
    <w:rsid w:val="00D85004"/>
    <w:rsid w:val="00D93B81"/>
    <w:rsid w:val="00D93D26"/>
    <w:rsid w:val="00D96930"/>
    <w:rsid w:val="00DE22E3"/>
    <w:rsid w:val="00DE29D0"/>
    <w:rsid w:val="00DF70CD"/>
    <w:rsid w:val="00E02FD9"/>
    <w:rsid w:val="00E043A3"/>
    <w:rsid w:val="00E116A2"/>
    <w:rsid w:val="00E15037"/>
    <w:rsid w:val="00E225B9"/>
    <w:rsid w:val="00E253FC"/>
    <w:rsid w:val="00E32B6A"/>
    <w:rsid w:val="00E41471"/>
    <w:rsid w:val="00E45B96"/>
    <w:rsid w:val="00E57939"/>
    <w:rsid w:val="00E75EB7"/>
    <w:rsid w:val="00E80C64"/>
    <w:rsid w:val="00E94381"/>
    <w:rsid w:val="00EA3953"/>
    <w:rsid w:val="00EB4E81"/>
    <w:rsid w:val="00EC40B7"/>
    <w:rsid w:val="00EC5105"/>
    <w:rsid w:val="00EE6642"/>
    <w:rsid w:val="00EE699A"/>
    <w:rsid w:val="00EF375D"/>
    <w:rsid w:val="00F013FD"/>
    <w:rsid w:val="00F410A6"/>
    <w:rsid w:val="00F42A11"/>
    <w:rsid w:val="00F53BBD"/>
    <w:rsid w:val="00F65221"/>
    <w:rsid w:val="00F77730"/>
    <w:rsid w:val="00F80CC8"/>
    <w:rsid w:val="00F819D8"/>
    <w:rsid w:val="00F96648"/>
    <w:rsid w:val="00FA31AF"/>
    <w:rsid w:val="00FB1CEE"/>
    <w:rsid w:val="00FB655B"/>
    <w:rsid w:val="00FB7BD3"/>
    <w:rsid w:val="00FC6970"/>
    <w:rsid w:val="00FD638B"/>
    <w:rsid w:val="00FE0870"/>
    <w:rsid w:val="00FE159B"/>
    <w:rsid w:val="00FE27AA"/>
    <w:rsid w:val="00FE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7B4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F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C4EF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C4EF3"/>
  </w:style>
  <w:style w:type="character" w:styleId="Numrodepage">
    <w:name w:val="page number"/>
    <w:basedOn w:val="Policepardfaut"/>
    <w:uiPriority w:val="99"/>
    <w:semiHidden/>
    <w:unhideWhenUsed/>
    <w:rsid w:val="006C4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2</Pages>
  <Words>534</Words>
  <Characters>294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0</cp:revision>
  <dcterms:created xsi:type="dcterms:W3CDTF">2016-04-07T15:49:00Z</dcterms:created>
  <dcterms:modified xsi:type="dcterms:W3CDTF">2016-06-06T14:39:00Z</dcterms:modified>
</cp:coreProperties>
</file>